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67A9C" w:rsidRPr="005B7E7D" w:rsidRDefault="005B7E7D">
      <w:pPr>
        <w:rPr>
          <w:lang w:val="es-CL"/>
        </w:rPr>
      </w:pPr>
      <w:r>
        <w:rPr>
          <w:lang w:val="es-CL"/>
        </w:rPr>
        <w:t>Conflict of Interest Form</w:t>
      </w:r>
      <w:bookmarkStart w:id="0" w:name="_GoBack"/>
      <w:bookmarkEnd w:id="0"/>
    </w:p>
    <w:sectPr w:rsidR="00D67A9C" w:rsidRPr="005B7E7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0NzA2NDAwMjc0NzUxNjZR0lEKTi0uzszPAykwrAUAQeiUKCwAAAA="/>
  </w:docVars>
  <w:rsids>
    <w:rsidRoot w:val="005B7E7D"/>
    <w:rsid w:val="00575270"/>
    <w:rsid w:val="005B7E7D"/>
    <w:rsid w:val="008F4DDB"/>
    <w:rsid w:val="00AF2E68"/>
    <w:rsid w:val="00B82F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59CB7E"/>
  <w15:chartTrackingRefBased/>
  <w15:docId w15:val="{9810C707-6975-440A-94EC-8411D29ED3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</Words>
  <Characters>23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bel moreno</dc:creator>
  <cp:keywords/>
  <dc:description/>
  <cp:lastModifiedBy>Mabel moreno</cp:lastModifiedBy>
  <cp:revision>1</cp:revision>
  <dcterms:created xsi:type="dcterms:W3CDTF">2018-05-09T03:27:00Z</dcterms:created>
  <dcterms:modified xsi:type="dcterms:W3CDTF">2018-05-09T03:28:00Z</dcterms:modified>
</cp:coreProperties>
</file>